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F9606" w14:textId="7DBE2F65" w:rsidR="006A6A8C" w:rsidRPr="006A6A8C" w:rsidRDefault="006A6A8C">
      <w:pPr>
        <w:rPr>
          <w:rFonts w:ascii="Times New Roman" w:hAnsi="Times New Roman" w:cs="Times New Roman"/>
          <w:b/>
          <w:bCs/>
        </w:rPr>
      </w:pPr>
      <w:r w:rsidRPr="006A6A8C">
        <w:rPr>
          <w:rFonts w:ascii="Times New Roman" w:hAnsi="Times New Roman" w:cs="Times New Roman"/>
          <w:b/>
          <w:bCs/>
        </w:rPr>
        <w:t xml:space="preserve">Multimedia Appendix </w:t>
      </w:r>
      <w:r w:rsidR="004C4C7B">
        <w:rPr>
          <w:rFonts w:ascii="Times New Roman" w:hAnsi="Times New Roman" w:cs="Times New Roman"/>
          <w:b/>
          <w:bCs/>
        </w:rPr>
        <w:t>2</w:t>
      </w:r>
      <w:r w:rsidRPr="006A6A8C">
        <w:rPr>
          <w:rFonts w:ascii="Times New Roman" w:hAnsi="Times New Roman" w:cs="Times New Roman"/>
          <w:b/>
          <w:bCs/>
        </w:rPr>
        <w:t>. Screenshot from a Userfeel testing session</w:t>
      </w:r>
    </w:p>
    <w:p w14:paraId="71C7A8BF" w14:textId="77777777" w:rsidR="006A6A8C" w:rsidRPr="006A6A8C" w:rsidRDefault="006A6A8C">
      <w:pPr>
        <w:rPr>
          <w:rFonts w:ascii="Times New Roman" w:hAnsi="Times New Roman" w:cs="Times New Roman"/>
        </w:rPr>
      </w:pPr>
    </w:p>
    <w:p w14:paraId="53E5DA5F" w14:textId="0EFBF3AB" w:rsidR="006A6A8C" w:rsidRPr="006A6A8C" w:rsidRDefault="006A6A8C">
      <w:pPr>
        <w:rPr>
          <w:rFonts w:ascii="Times New Roman" w:hAnsi="Times New Roman" w:cs="Times New Roman"/>
        </w:rPr>
      </w:pPr>
      <w:r w:rsidRPr="006A6A8C">
        <w:rPr>
          <w:rFonts w:ascii="Times New Roman" w:hAnsi="Times New Roman" w:cs="Times New Roman"/>
          <w:noProof/>
        </w:rPr>
        <w:drawing>
          <wp:inline distT="0" distB="0" distL="0" distR="0" wp14:anchorId="7B1FDD05" wp14:editId="68FC98D3">
            <wp:extent cx="5933661" cy="3072318"/>
            <wp:effectExtent l="0" t="0" r="0" b="0"/>
            <wp:docPr id="2041688855" name="Picture 1" descr="A hand placing wooden blocks on a stack of wood block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1688855" name="Picture 1" descr="A hand placing wooden blocks on a stack of wood block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39432" cy="3075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82CFE" w14:textId="0819E69F" w:rsidR="006A6A8C" w:rsidRPr="006A6A8C" w:rsidRDefault="006A6A8C">
      <w:pPr>
        <w:rPr>
          <w:rFonts w:ascii="Times New Roman" w:hAnsi="Times New Roman" w:cs="Times New Roman"/>
        </w:rPr>
      </w:pPr>
      <w:r w:rsidRPr="006A6A8C">
        <w:rPr>
          <w:rFonts w:ascii="Times New Roman" w:hAnsi="Times New Roman" w:cs="Times New Roman"/>
        </w:rPr>
        <w:t>Note: Task window appears in the upper right corner of the participant’s screen. The participant is on the landing page answering a Medicaid knowledge pretest question.</w:t>
      </w:r>
    </w:p>
    <w:sectPr w:rsidR="006A6A8C" w:rsidRPr="006A6A8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C5E6EF" w14:textId="77777777" w:rsidR="0018145D" w:rsidRDefault="0018145D" w:rsidP="00683345">
      <w:pPr>
        <w:spacing w:after="0" w:line="240" w:lineRule="auto"/>
      </w:pPr>
      <w:r>
        <w:separator/>
      </w:r>
    </w:p>
  </w:endnote>
  <w:endnote w:type="continuationSeparator" w:id="0">
    <w:p w14:paraId="6505A3A2" w14:textId="77777777" w:rsidR="0018145D" w:rsidRDefault="0018145D" w:rsidP="006833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3F62F8" w14:textId="77777777" w:rsidR="00E362BC" w:rsidRDefault="00E362B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A962F6" w14:textId="77777777" w:rsidR="00E362BC" w:rsidRDefault="00E362B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2CEF17" w14:textId="77777777" w:rsidR="00E362BC" w:rsidRDefault="00E362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9BAA38" w14:textId="77777777" w:rsidR="0018145D" w:rsidRDefault="0018145D" w:rsidP="00683345">
      <w:pPr>
        <w:spacing w:after="0" w:line="240" w:lineRule="auto"/>
      </w:pPr>
      <w:r>
        <w:separator/>
      </w:r>
    </w:p>
  </w:footnote>
  <w:footnote w:type="continuationSeparator" w:id="0">
    <w:p w14:paraId="6C9FA6E3" w14:textId="77777777" w:rsidR="0018145D" w:rsidRDefault="0018145D" w:rsidP="006833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3E706B" w14:textId="77777777" w:rsidR="00E362BC" w:rsidRDefault="00E362B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30A22E" w14:textId="77777777" w:rsidR="00E362BC" w:rsidRPr="00085BE1" w:rsidRDefault="00E362BC" w:rsidP="00E362BC">
    <w:pPr>
      <w:spacing w:after="0" w:line="276" w:lineRule="auto"/>
      <w:rPr>
        <w:rFonts w:ascii="Times New Roman" w:eastAsia="Times New Roman" w:hAnsi="Times New Roman" w:cs="Times New Roman"/>
        <w:bCs/>
      </w:rPr>
    </w:pPr>
    <w:r w:rsidRPr="00085BE1">
      <w:rPr>
        <w:rFonts w:ascii="Times New Roman" w:eastAsia="Times New Roman" w:hAnsi="Times New Roman" w:cs="Times New Roman"/>
        <w:bCs/>
      </w:rPr>
      <w:t>Medicaid education and eligibility planning for caregivers: A website usability and validation study</w:t>
    </w:r>
  </w:p>
  <w:p w14:paraId="58ACF6BA" w14:textId="77777777" w:rsidR="00683345" w:rsidRDefault="0068334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10B6A8" w14:textId="77777777" w:rsidR="00E362BC" w:rsidRDefault="00E362B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A8C"/>
    <w:rsid w:val="0018145D"/>
    <w:rsid w:val="001B7FAD"/>
    <w:rsid w:val="004C4C7B"/>
    <w:rsid w:val="006824DD"/>
    <w:rsid w:val="00683345"/>
    <w:rsid w:val="006A6A8C"/>
    <w:rsid w:val="00AF7581"/>
    <w:rsid w:val="00B47F39"/>
    <w:rsid w:val="00CF75D9"/>
    <w:rsid w:val="00D60178"/>
    <w:rsid w:val="00E36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DA156"/>
  <w15:chartTrackingRefBased/>
  <w15:docId w15:val="{EFE10862-C46F-4891-A756-1794C62D3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6A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6A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6A8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6A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6A8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6A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6A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6A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6A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A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6A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6A8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6A8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6A8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6A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6A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6A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6A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6A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6A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6A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6A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6A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6A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6A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6A8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6A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6A8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6A8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833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3345"/>
  </w:style>
  <w:style w:type="paragraph" w:styleId="Footer">
    <w:name w:val="footer"/>
    <w:basedOn w:val="Normal"/>
    <w:link w:val="FooterChar"/>
    <w:uiPriority w:val="99"/>
    <w:unhideWhenUsed/>
    <w:rsid w:val="006833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33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 DeLiema</dc:creator>
  <cp:keywords/>
  <dc:description/>
  <cp:lastModifiedBy>Marti DeLiema</cp:lastModifiedBy>
  <cp:revision>4</cp:revision>
  <dcterms:created xsi:type="dcterms:W3CDTF">2025-05-15T16:58:00Z</dcterms:created>
  <dcterms:modified xsi:type="dcterms:W3CDTF">2025-07-07T20:45:00Z</dcterms:modified>
</cp:coreProperties>
</file>